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E51C9" w14:textId="4736474E" w:rsidR="00FE5091" w:rsidRDefault="00A01F08" w:rsidP="00132F1C">
      <w:pPr>
        <w:jc w:val="center"/>
      </w:pPr>
      <w:r>
        <w:t>Supplementary file</w:t>
      </w:r>
      <w:bookmarkStart w:id="0" w:name="_GoBack"/>
      <w:bookmarkEnd w:id="0"/>
      <w:r w:rsidR="00132F1C">
        <w:t xml:space="preserve"> 1</w:t>
      </w:r>
    </w:p>
    <w:p w14:paraId="31D46363" w14:textId="77777777" w:rsidR="00132F1C" w:rsidRPr="00F464FE" w:rsidRDefault="00132F1C" w:rsidP="00132F1C">
      <w:pPr>
        <w:spacing w:line="480" w:lineRule="auto"/>
      </w:pPr>
      <w:r w:rsidRPr="00F464FE">
        <w:t>Programme staffing structure</w:t>
      </w:r>
      <w:r>
        <w:t xml:space="preserve">, an outline of the staff positions that were involved with the implementation of the intervention in </w:t>
      </w:r>
      <w:proofErr w:type="spellStart"/>
      <w:r>
        <w:t>Dadu</w:t>
      </w:r>
      <w:proofErr w:type="spellEnd"/>
      <w:r>
        <w:t xml:space="preserve"> District, Pakistan. </w:t>
      </w:r>
    </w:p>
    <w:p w14:paraId="3BF59EDD" w14:textId="77777777" w:rsidR="00132F1C" w:rsidRDefault="00132F1C" w:rsidP="00132F1C">
      <w:pPr>
        <w:spacing w:line="480" w:lineRule="auto"/>
        <w:jc w:val="both"/>
      </w:pPr>
      <w:r>
        <w:t>Table 1: Programme staffing stru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3854"/>
        <w:gridCol w:w="3643"/>
      </w:tblGrid>
      <w:tr w:rsidR="00132F1C" w14:paraId="3C2531C4" w14:textId="77777777" w:rsidTr="00E16927">
        <w:trPr>
          <w:trHeight w:val="293"/>
        </w:trPr>
        <w:tc>
          <w:tcPr>
            <w:tcW w:w="1526" w:type="dxa"/>
          </w:tcPr>
          <w:p w14:paraId="58DC4C37" w14:textId="77777777" w:rsidR="00132F1C" w:rsidRDefault="00132F1C" w:rsidP="00E16927"/>
        </w:tc>
        <w:tc>
          <w:tcPr>
            <w:tcW w:w="3969" w:type="dxa"/>
          </w:tcPr>
          <w:p w14:paraId="1664C235" w14:textId="77777777" w:rsidR="00132F1C" w:rsidRPr="004E5E62" w:rsidRDefault="00132F1C" w:rsidP="00E16927">
            <w:pPr>
              <w:pStyle w:val="ListParagraph"/>
              <w:jc w:val="both"/>
              <w:rPr>
                <w:b/>
              </w:rPr>
            </w:pPr>
            <w:r w:rsidRPr="004E5E62">
              <w:rPr>
                <w:b/>
              </w:rPr>
              <w:t>SAM treatment (per arm)</w:t>
            </w:r>
          </w:p>
        </w:tc>
        <w:tc>
          <w:tcPr>
            <w:tcW w:w="3748" w:type="dxa"/>
          </w:tcPr>
          <w:p w14:paraId="327B3822" w14:textId="77777777" w:rsidR="00132F1C" w:rsidRPr="004E5E62" w:rsidRDefault="00132F1C" w:rsidP="00E16927">
            <w:pPr>
              <w:jc w:val="both"/>
              <w:rPr>
                <w:b/>
              </w:rPr>
            </w:pPr>
            <w:proofErr w:type="spellStart"/>
            <w:r w:rsidRPr="004E5E62">
              <w:rPr>
                <w:b/>
              </w:rPr>
              <w:t>PoU</w:t>
            </w:r>
            <w:proofErr w:type="spellEnd"/>
            <w:r w:rsidRPr="004E5E62">
              <w:rPr>
                <w:b/>
              </w:rPr>
              <w:t xml:space="preserve"> water treatments (</w:t>
            </w:r>
            <w:r>
              <w:rPr>
                <w:b/>
              </w:rPr>
              <w:t xml:space="preserve">shared across 4 </w:t>
            </w:r>
            <w:r w:rsidRPr="004E5E62">
              <w:rPr>
                <w:b/>
              </w:rPr>
              <w:t>arm</w:t>
            </w:r>
            <w:r>
              <w:rPr>
                <w:b/>
              </w:rPr>
              <w:t>s</w:t>
            </w:r>
            <w:r w:rsidRPr="004E5E62">
              <w:rPr>
                <w:b/>
              </w:rPr>
              <w:t>)</w:t>
            </w:r>
          </w:p>
        </w:tc>
      </w:tr>
      <w:tr w:rsidR="00132F1C" w14:paraId="51E68EAB" w14:textId="77777777" w:rsidTr="00E16927">
        <w:trPr>
          <w:trHeight w:val="830"/>
        </w:trPr>
        <w:tc>
          <w:tcPr>
            <w:tcW w:w="1526" w:type="dxa"/>
          </w:tcPr>
          <w:p w14:paraId="79F2F5A1" w14:textId="77777777" w:rsidR="00132F1C" w:rsidRDefault="00132F1C" w:rsidP="00E16927">
            <w:r>
              <w:t xml:space="preserve">Field </w:t>
            </w:r>
          </w:p>
          <w:p w14:paraId="78C621FD" w14:textId="77777777" w:rsidR="00132F1C" w:rsidRDefault="00132F1C" w:rsidP="00E16927"/>
          <w:p w14:paraId="6412D487" w14:textId="77777777" w:rsidR="00132F1C" w:rsidRPr="00660F03" w:rsidRDefault="00132F1C" w:rsidP="00E16927"/>
        </w:tc>
        <w:tc>
          <w:tcPr>
            <w:tcW w:w="3969" w:type="dxa"/>
          </w:tcPr>
          <w:p w14:paraId="4170355B" w14:textId="77777777" w:rsidR="00132F1C" w:rsidRDefault="00132F1C" w:rsidP="00E16927">
            <w:r>
              <w:t xml:space="preserve">OTP: </w:t>
            </w:r>
          </w:p>
          <w:p w14:paraId="08BBB6A2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OTP nurses</w:t>
            </w:r>
          </w:p>
          <w:p w14:paraId="245A1EC6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Nutrition supervisors</w:t>
            </w:r>
          </w:p>
          <w:p w14:paraId="305B5511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Community Mobilisers</w:t>
            </w:r>
          </w:p>
          <w:p w14:paraId="3ADB3D6D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IYCF promotors</w:t>
            </w:r>
          </w:p>
          <w:p w14:paraId="07D046AF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Capacity building officer</w:t>
            </w:r>
          </w:p>
          <w:p w14:paraId="5C345102" w14:textId="77777777" w:rsidR="00132F1C" w:rsidRDefault="00132F1C" w:rsidP="00E16927"/>
          <w:p w14:paraId="5E14A4B9" w14:textId="77777777" w:rsidR="00132F1C" w:rsidRDefault="00132F1C" w:rsidP="00E16927">
            <w:r>
              <w:t>Stabilisation Centre:</w:t>
            </w:r>
          </w:p>
          <w:p w14:paraId="590035BB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Doctor</w:t>
            </w:r>
          </w:p>
          <w:p w14:paraId="781A2FAE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Nurse</w:t>
            </w:r>
          </w:p>
        </w:tc>
        <w:tc>
          <w:tcPr>
            <w:tcW w:w="3748" w:type="dxa"/>
          </w:tcPr>
          <w:p w14:paraId="1FA423DE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 xml:space="preserve">Hygiene Promotion and Data Gatherers (HPDGs) </w:t>
            </w:r>
          </w:p>
          <w:p w14:paraId="7700C6A6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 xml:space="preserve">Nutrition Supervisors </w:t>
            </w:r>
          </w:p>
          <w:p w14:paraId="73D1C7B0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Hygiene Promotion Supervisors</w:t>
            </w:r>
          </w:p>
        </w:tc>
      </w:tr>
      <w:tr w:rsidR="00132F1C" w14:paraId="3902A666" w14:textId="77777777" w:rsidTr="00E16927">
        <w:trPr>
          <w:trHeight w:val="579"/>
        </w:trPr>
        <w:tc>
          <w:tcPr>
            <w:tcW w:w="1526" w:type="dxa"/>
          </w:tcPr>
          <w:p w14:paraId="14FC06F9" w14:textId="77777777" w:rsidR="00132F1C" w:rsidRDefault="00132F1C" w:rsidP="00E16927">
            <w:r>
              <w:t>Management and technical</w:t>
            </w:r>
          </w:p>
        </w:tc>
        <w:tc>
          <w:tcPr>
            <w:tcW w:w="3969" w:type="dxa"/>
          </w:tcPr>
          <w:p w14:paraId="23A4318F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Project coordinator</w:t>
            </w:r>
          </w:p>
          <w:p w14:paraId="6D0E1024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Nutrition Programme manager</w:t>
            </w:r>
          </w:p>
          <w:p w14:paraId="4F8E2312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 xml:space="preserve">Deputy Nutrition Programme Manager </w:t>
            </w:r>
          </w:p>
        </w:tc>
        <w:tc>
          <w:tcPr>
            <w:tcW w:w="3748" w:type="dxa"/>
          </w:tcPr>
          <w:p w14:paraId="1AE45C42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WASH Specialist</w:t>
            </w:r>
          </w:p>
          <w:p w14:paraId="45B406F9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Technical Manager</w:t>
            </w:r>
          </w:p>
          <w:p w14:paraId="267C64BC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Manager</w:t>
            </w:r>
          </w:p>
          <w:p w14:paraId="0D3157D1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Deputy Manager</w:t>
            </w:r>
          </w:p>
        </w:tc>
      </w:tr>
      <w:tr w:rsidR="00132F1C" w14:paraId="6900B513" w14:textId="77777777" w:rsidTr="00E16927">
        <w:trPr>
          <w:trHeight w:val="579"/>
        </w:trPr>
        <w:tc>
          <w:tcPr>
            <w:tcW w:w="1526" w:type="dxa"/>
          </w:tcPr>
          <w:p w14:paraId="35B656BF" w14:textId="77777777" w:rsidR="00132F1C" w:rsidRDefault="00132F1C" w:rsidP="00E16927">
            <w:r>
              <w:t>Support</w:t>
            </w:r>
          </w:p>
        </w:tc>
        <w:tc>
          <w:tcPr>
            <w:tcW w:w="3969" w:type="dxa"/>
          </w:tcPr>
          <w:p w14:paraId="2F2AA000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Human Resources</w:t>
            </w:r>
          </w:p>
          <w:p w14:paraId="1148E5D6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Logistics</w:t>
            </w:r>
          </w:p>
          <w:p w14:paraId="34A6014F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>Finance</w:t>
            </w:r>
          </w:p>
          <w:p w14:paraId="5F8D00E0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</w:pPr>
            <w:r>
              <w:t xml:space="preserve">Stabilisation Centre support </w:t>
            </w:r>
          </w:p>
        </w:tc>
        <w:tc>
          <w:tcPr>
            <w:tcW w:w="3748" w:type="dxa"/>
          </w:tcPr>
          <w:p w14:paraId="3F676EA9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Human Resources</w:t>
            </w:r>
          </w:p>
          <w:p w14:paraId="7E0D28B3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Logistics</w:t>
            </w:r>
          </w:p>
          <w:p w14:paraId="59DF5D07" w14:textId="77777777" w:rsidR="00132F1C" w:rsidRDefault="00132F1C" w:rsidP="00132F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Finance</w:t>
            </w:r>
          </w:p>
        </w:tc>
      </w:tr>
    </w:tbl>
    <w:p w14:paraId="5B2F8A71" w14:textId="77777777" w:rsidR="00132F1C" w:rsidRDefault="00132F1C" w:rsidP="00132F1C">
      <w:pPr>
        <w:spacing w:line="480" w:lineRule="auto"/>
        <w:jc w:val="both"/>
      </w:pPr>
    </w:p>
    <w:p w14:paraId="49DF0A82" w14:textId="77777777" w:rsidR="00132F1C" w:rsidRDefault="00132F1C"/>
    <w:sectPr w:rsidR="00132F1C" w:rsidSect="0041273D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4C3FCC"/>
    <w:multiLevelType w:val="hybridMultilevel"/>
    <w:tmpl w:val="91249666"/>
    <w:lvl w:ilvl="0" w:tplc="AC4C70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F1C"/>
    <w:rsid w:val="00132F1C"/>
    <w:rsid w:val="002A0D0D"/>
    <w:rsid w:val="0041273D"/>
    <w:rsid w:val="00A01F08"/>
    <w:rsid w:val="00B37D08"/>
    <w:rsid w:val="00E7584D"/>
    <w:rsid w:val="00FE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DBBF"/>
  <w15:docId w15:val="{B42BD1B7-F864-4EE6-B864-04926D205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F1C"/>
    <w:pPr>
      <w:ind w:left="720"/>
      <w:contextualSpacing/>
    </w:pPr>
  </w:style>
  <w:style w:type="table" w:styleId="TableGrid">
    <w:name w:val="Table Grid"/>
    <w:basedOn w:val="TableNormal"/>
    <w:uiPriority w:val="59"/>
    <w:rsid w:val="00132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ion Against Hunger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10</dc:creator>
  <cp:lastModifiedBy>Eleanor Rogers</cp:lastModifiedBy>
  <cp:revision>2</cp:revision>
  <dcterms:created xsi:type="dcterms:W3CDTF">2019-02-17T09:30:00Z</dcterms:created>
  <dcterms:modified xsi:type="dcterms:W3CDTF">2019-02-17T09:30:00Z</dcterms:modified>
</cp:coreProperties>
</file>